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F0441" w14:textId="598B0650" w:rsidR="004D503D" w:rsidRPr="002A4A0C" w:rsidRDefault="004D503D" w:rsidP="004D503D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2A4A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2 Table. Overview of questions used to assess </w:t>
      </w:r>
      <w:r w:rsidR="00F60B80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moderate to vigorous </w:t>
      </w:r>
      <w:r w:rsidRPr="002A4A0C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physical activit</w:t>
      </w:r>
      <w:r w:rsidR="002504F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y.</w:t>
      </w:r>
    </w:p>
    <w:tbl>
      <w:tblPr>
        <w:tblStyle w:val="TableGrid2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110"/>
        <w:gridCol w:w="3544"/>
        <w:gridCol w:w="3827"/>
      </w:tblGrid>
      <w:tr w:rsidR="004D503D" w:rsidRPr="00B3107C" w14:paraId="025CCAF7" w14:textId="77777777" w:rsidTr="004E5D47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DB3338A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Cohort(s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ECD0DC5" w14:textId="628F7842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Question(s) to assess </w:t>
            </w:r>
            <w:r w:rsidR="004E5D47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physical activity</w:t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B963A33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Response option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5D438547" w14:textId="787C712B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Calculation of self-reported </w:t>
            </w:r>
            <w:r w:rsidR="004E5D47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moderate to vigorous physical activity</w:t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in hours per week</w:t>
            </w:r>
          </w:p>
        </w:tc>
      </w:tr>
      <w:tr w:rsidR="004D503D" w:rsidRPr="00B3107C" w14:paraId="5BFF515F" w14:textId="77777777" w:rsidTr="004E5D47">
        <w:trPr>
          <w:trHeight w:val="1611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CE314DC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AYLS and ESTER </w:t>
            </w:r>
          </w:p>
          <w:p w14:paraId="6EA41F6D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295691D5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Q1.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 xml:space="preserve"> For how long all together do you do brisk exercise in your spare time?</w:t>
            </w:r>
          </w:p>
          <w:p w14:paraId="79256E52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Q2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. How much in addition to previous do you do light exercise in your spare time?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C0626BE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Not at all</w:t>
            </w:r>
          </w:p>
          <w:p w14:paraId="030910AF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About half an hour per week</w:t>
            </w:r>
          </w:p>
          <w:p w14:paraId="0DD1ABE5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About an hour per week</w:t>
            </w:r>
          </w:p>
          <w:p w14:paraId="3FBC2B03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About 2-3 h per week</w:t>
            </w:r>
          </w:p>
          <w:p w14:paraId="30CAF320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About 4-6 h per week</w:t>
            </w:r>
          </w:p>
          <w:p w14:paraId="7C50363E" w14:textId="3B67C83E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About 7 h or more per week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2C3DDACA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Times New Roman" w:hAnsi="Times New Roman"/>
                <w:sz w:val="20"/>
                <w:szCs w:val="20"/>
                <w:lang w:val="en-US" w:eastAsia="nb-NO"/>
              </w:rPr>
              <w:t xml:space="preserve">Q1 and Q2 were combined </w:t>
            </w:r>
          </w:p>
        </w:tc>
      </w:tr>
      <w:tr w:rsidR="004D503D" w:rsidRPr="00B3107C" w14:paraId="23B15F44" w14:textId="77777777" w:rsidTr="004E5D47">
        <w:trPr>
          <w:trHeight w:val="870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</w:tcPr>
          <w:p w14:paraId="6CE1891E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HeSVA and NTNU LBW Life</w:t>
            </w:r>
          </w:p>
        </w:tc>
        <w:tc>
          <w:tcPr>
            <w:tcW w:w="4110" w:type="dxa"/>
            <w:tcBorders>
              <w:top w:val="single" w:sz="4" w:space="0" w:color="auto"/>
              <w:bottom w:val="nil"/>
            </w:tcBorders>
          </w:tcPr>
          <w:p w14:paraId="23563B69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Q1.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 xml:space="preserve"> How often do you exercise or play sports in your spare time?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14:paraId="3E31FA32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Not at all</w:t>
            </w:r>
          </w:p>
          <w:p w14:paraId="1E581BD8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Less than once a month</w:t>
            </w:r>
          </w:p>
          <w:p w14:paraId="3530F27B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1-2 times a month</w:t>
            </w:r>
          </w:p>
          <w:p w14:paraId="31D31753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Approximately once a week</w:t>
            </w:r>
          </w:p>
          <w:p w14:paraId="0A329F4D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2-3 times a week</w:t>
            </w:r>
          </w:p>
          <w:p w14:paraId="5315FFC6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4-5 times a week</w:t>
            </w:r>
          </w:p>
          <w:p w14:paraId="0E022E9E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Approximately every day</w:t>
            </w:r>
          </w:p>
          <w:p w14:paraId="04C31528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</w:tcPr>
          <w:p w14:paraId="4B0F4405" w14:textId="77777777" w:rsidR="004D503D" w:rsidRPr="002A4A0C" w:rsidRDefault="004D503D" w:rsidP="00BD53BD">
            <w:pPr>
              <w:rPr>
                <w:rFonts w:ascii="Times New Roman" w:eastAsia="Times New Roman" w:hAnsi="Times New Roman"/>
                <w:sz w:val="20"/>
                <w:szCs w:val="20"/>
                <w:lang w:val="en-US" w:eastAsia="nb-NO"/>
              </w:rPr>
            </w:pPr>
            <w:r w:rsidRPr="002A4A0C">
              <w:rPr>
                <w:rFonts w:ascii="Times New Roman" w:eastAsia="Times New Roman" w:hAnsi="Times New Roman"/>
                <w:sz w:val="20"/>
                <w:szCs w:val="20"/>
                <w:lang w:val="en-US" w:eastAsia="nb-NO"/>
              </w:rPr>
              <w:t>Participants reporting light running (jogging) and fast running in Q2 were combined with Q1 (frequency) and Q3 (duration). Min/hours per week was recoded into hours per week</w:t>
            </w:r>
          </w:p>
        </w:tc>
      </w:tr>
      <w:tr w:rsidR="004D503D" w:rsidRPr="002A4A0C" w14:paraId="70F26204" w14:textId="77777777" w:rsidTr="004E5D47">
        <w:tc>
          <w:tcPr>
            <w:tcW w:w="2694" w:type="dxa"/>
            <w:vMerge/>
            <w:tcBorders>
              <w:top w:val="nil"/>
              <w:bottom w:val="nil"/>
            </w:tcBorders>
          </w:tcPr>
          <w:p w14:paraId="66A0794F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55AC216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Q2.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 xml:space="preserve"> Is the exercise you do in your spare time about as demanding as </w:t>
            </w:r>
          </w:p>
          <w:p w14:paraId="75D49F87" w14:textId="77777777" w:rsidR="004D503D" w:rsidRPr="002A4A0C" w:rsidRDefault="004D503D" w:rsidP="00BD53BD">
            <w:pPr>
              <w:ind w:left="720"/>
              <w:contextualSpacing/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8F90091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Walking</w:t>
            </w:r>
          </w:p>
          <w:p w14:paraId="0397A4B4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Alternating walking and light running</w:t>
            </w:r>
          </w:p>
          <w:p w14:paraId="6B9641C3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 xml:space="preserve">Light running (jogging) </w:t>
            </w:r>
          </w:p>
          <w:p w14:paraId="7E65D4C4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Fast running</w:t>
            </w:r>
          </w:p>
          <w:p w14:paraId="23A05805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vMerge/>
          </w:tcPr>
          <w:p w14:paraId="595D722F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4D503D" w:rsidRPr="00B3107C" w14:paraId="76605553" w14:textId="77777777" w:rsidTr="004E5D47"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</w:tcPr>
          <w:p w14:paraId="1DA737B4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3310BECC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Q3.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 xml:space="preserve"> On average, how long does one exercise session, performed in your spare time, take? </w:t>
            </w:r>
          </w:p>
          <w:p w14:paraId="247459C0" w14:textId="77777777" w:rsidR="004D503D" w:rsidRPr="002A4A0C" w:rsidRDefault="004D503D" w:rsidP="00BD53BD">
            <w:pPr>
              <w:ind w:left="360"/>
              <w:contextualSpacing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1EA3D2B9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Less than 30 minutes</w:t>
            </w:r>
          </w:p>
          <w:p w14:paraId="0DD7D0FC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30 minutes – less than an hour</w:t>
            </w:r>
          </w:p>
          <w:p w14:paraId="2B791BDB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1 hour – less than 2 hours</w:t>
            </w:r>
          </w:p>
          <w:p w14:paraId="602E5EE6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sym w:font="Wingdings 2" w:char="F0A3"/>
            </w: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 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>2 hours or more</w:t>
            </w:r>
          </w:p>
          <w:p w14:paraId="6DFB7C30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vMerge/>
            <w:tcBorders>
              <w:bottom w:val="single" w:sz="4" w:space="0" w:color="auto"/>
            </w:tcBorders>
          </w:tcPr>
          <w:p w14:paraId="63D82716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</w:p>
        </w:tc>
      </w:tr>
      <w:tr w:rsidR="004D503D" w:rsidRPr="00B3107C" w14:paraId="1DAFB50E" w14:textId="77777777" w:rsidTr="004E5D47">
        <w:trPr>
          <w:trHeight w:val="67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8B6454A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Z VLBW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338D16B4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Q1.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 xml:space="preserve"> Hours per week moderate physical activity</w:t>
            </w:r>
          </w:p>
          <w:p w14:paraId="46ACC3AB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Q2.</w:t>
            </w:r>
            <w:r w:rsidRPr="002A4A0C"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  <w:t xml:space="preserve"> Hours per week vigorous physical activity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CDB4D83" w14:textId="77777777" w:rsidR="004D503D" w:rsidRPr="002A4A0C" w:rsidRDefault="004D503D" w:rsidP="00BD53BD">
            <w:pPr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No response option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43984FD" w14:textId="77777777" w:rsidR="004D503D" w:rsidRPr="002A4A0C" w:rsidRDefault="004D503D" w:rsidP="00BD53BD">
            <w:pPr>
              <w:rPr>
                <w:rFonts w:ascii="Times New Roman" w:eastAsia="Calibri" w:hAnsi="Times New Roman"/>
                <w:i/>
                <w:iCs/>
                <w:sz w:val="20"/>
                <w:szCs w:val="20"/>
                <w:lang w:val="en-US"/>
              </w:rPr>
            </w:pPr>
            <w:r w:rsidRPr="002A4A0C">
              <w:rPr>
                <w:rFonts w:ascii="Times New Roman" w:eastAsia="Times New Roman" w:hAnsi="Times New Roman"/>
                <w:sz w:val="20"/>
                <w:szCs w:val="20"/>
                <w:lang w:val="en-US" w:eastAsia="nb-NO"/>
              </w:rPr>
              <w:t xml:space="preserve">Q1 and Q2 were combined </w:t>
            </w:r>
          </w:p>
        </w:tc>
      </w:tr>
    </w:tbl>
    <w:p w14:paraId="28BF6B12" w14:textId="77777777" w:rsidR="00F36761" w:rsidRDefault="00F36761" w:rsidP="00F36761">
      <w:pPr>
        <w:spacing w:after="0" w:line="48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4C5B021" w14:textId="6D050B02" w:rsidR="00D75BB5" w:rsidRPr="004D503D" w:rsidRDefault="004D503D" w:rsidP="00F36761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D503D">
        <w:rPr>
          <w:rFonts w:ascii="Times New Roman" w:eastAsia="Calibri" w:hAnsi="Times New Roman" w:cs="Times New Roman"/>
          <w:sz w:val="20"/>
          <w:szCs w:val="20"/>
          <w:lang w:val="en-US"/>
        </w:rPr>
        <w:t>AYLS = Arvo Ylppö Longitudinal Study; ESTER = ESTER Preterm Birth Study; HeSVA = Helsinki Study of Very Low Birth Weight Adults; NTNU LBW Life = Norwegian University of Science and Technology Low Birth Weight in a Lifetime Perspective</w:t>
      </w:r>
      <w:r w:rsidR="00B2291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7769A8">
        <w:rPr>
          <w:rFonts w:ascii="Times New Roman" w:eastAsia="Calibri" w:hAnsi="Times New Roman" w:cs="Times New Roman"/>
          <w:sz w:val="20"/>
          <w:szCs w:val="20"/>
          <w:lang w:val="en-US"/>
        </w:rPr>
        <w:t>s</w:t>
      </w:r>
      <w:r w:rsidR="00B2291A">
        <w:rPr>
          <w:rFonts w:ascii="Times New Roman" w:eastAsia="Calibri" w:hAnsi="Times New Roman" w:cs="Times New Roman"/>
          <w:sz w:val="20"/>
          <w:szCs w:val="20"/>
          <w:lang w:val="en-US"/>
        </w:rPr>
        <w:t>tudy</w:t>
      </w:r>
      <w:r w:rsidRPr="004D503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NZ VLBW = New Zealand Very Low Birth </w:t>
      </w:r>
      <w:r w:rsidRPr="00890970">
        <w:rPr>
          <w:rFonts w:ascii="Times New Roman" w:eastAsia="Calibri" w:hAnsi="Times New Roman" w:cs="Times New Roman"/>
          <w:sz w:val="20"/>
          <w:szCs w:val="20"/>
          <w:lang w:val="en-US"/>
        </w:rPr>
        <w:t>Weight</w:t>
      </w:r>
      <w:r w:rsidR="00890970" w:rsidRPr="00890970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Follow-up </w:t>
      </w:r>
      <w:r w:rsidR="00A72196">
        <w:rPr>
          <w:rFonts w:ascii="Times New Roman" w:eastAsia="Calibri" w:hAnsi="Times New Roman" w:cs="Times New Roman"/>
          <w:sz w:val="20"/>
          <w:szCs w:val="20"/>
          <w:lang w:val="en-US"/>
        </w:rPr>
        <w:t>S</w:t>
      </w:r>
      <w:r w:rsidR="00890970" w:rsidRPr="00890970">
        <w:rPr>
          <w:rFonts w:ascii="Times New Roman" w:eastAsia="Calibri" w:hAnsi="Times New Roman" w:cs="Times New Roman"/>
          <w:sz w:val="20"/>
          <w:szCs w:val="20"/>
          <w:lang w:val="en-US"/>
        </w:rPr>
        <w:t>tudy</w:t>
      </w:r>
      <w:r w:rsidRPr="004D503D">
        <w:rPr>
          <w:rFonts w:ascii="Times New Roman" w:eastAsia="Calibri" w:hAnsi="Times New Roman" w:cs="Times New Roman"/>
          <w:sz w:val="20"/>
          <w:szCs w:val="20"/>
          <w:lang w:val="en-US"/>
        </w:rPr>
        <w:t>; Q = question.</w:t>
      </w:r>
    </w:p>
    <w:sectPr w:rsidR="00D75BB5" w:rsidRPr="004D503D" w:rsidSect="004D50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D6973" w14:textId="77777777" w:rsidR="004D503D" w:rsidRDefault="004D503D" w:rsidP="004D503D">
      <w:pPr>
        <w:spacing w:after="0" w:line="240" w:lineRule="auto"/>
      </w:pPr>
      <w:r>
        <w:separator/>
      </w:r>
    </w:p>
  </w:endnote>
  <w:endnote w:type="continuationSeparator" w:id="0">
    <w:p w14:paraId="0C326B83" w14:textId="77777777" w:rsidR="004D503D" w:rsidRDefault="004D503D" w:rsidP="004D5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A828C" w14:textId="77777777" w:rsidR="004D503D" w:rsidRDefault="004D503D" w:rsidP="004D503D">
      <w:pPr>
        <w:spacing w:after="0" w:line="240" w:lineRule="auto"/>
      </w:pPr>
      <w:r>
        <w:separator/>
      </w:r>
    </w:p>
  </w:footnote>
  <w:footnote w:type="continuationSeparator" w:id="0">
    <w:p w14:paraId="5B0BC741" w14:textId="77777777" w:rsidR="004D503D" w:rsidRDefault="004D503D" w:rsidP="004D50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A0A"/>
    <w:rsid w:val="00027A0A"/>
    <w:rsid w:val="001B15CB"/>
    <w:rsid w:val="002504FD"/>
    <w:rsid w:val="00452E8C"/>
    <w:rsid w:val="004D503D"/>
    <w:rsid w:val="004D5B96"/>
    <w:rsid w:val="004E5D47"/>
    <w:rsid w:val="006A6463"/>
    <w:rsid w:val="006C0574"/>
    <w:rsid w:val="007769A8"/>
    <w:rsid w:val="00890970"/>
    <w:rsid w:val="008B08DC"/>
    <w:rsid w:val="00A72196"/>
    <w:rsid w:val="00B2291A"/>
    <w:rsid w:val="00B3107C"/>
    <w:rsid w:val="00D75BB5"/>
    <w:rsid w:val="00EE6A26"/>
    <w:rsid w:val="00F3500C"/>
    <w:rsid w:val="00F36761"/>
    <w:rsid w:val="00F60B80"/>
    <w:rsid w:val="00FF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3931827D"/>
  <w15:chartTrackingRefBased/>
  <w15:docId w15:val="{429B7E80-47E2-46DB-BAE2-F2FDB169F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0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D503D"/>
    <w:pPr>
      <w:spacing w:after="0" w:line="240" w:lineRule="auto"/>
    </w:pPr>
    <w:rPr>
      <w:rFonts w:ascii="Calibri Light" w:hAnsi="Calibri Light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D5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Anna Djupvik Aakvik</dc:creator>
  <cp:keywords/>
  <dc:description/>
  <cp:lastModifiedBy>Kristina Anna Djupvik Aakvik</cp:lastModifiedBy>
  <cp:revision>4</cp:revision>
  <dcterms:created xsi:type="dcterms:W3CDTF">2024-01-27T08:19:00Z</dcterms:created>
  <dcterms:modified xsi:type="dcterms:W3CDTF">2024-01-27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1af1426342da80588c4c626e327b385ac57830f98fb8b0626ca55698319b84</vt:lpwstr>
  </property>
</Properties>
</file>